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42B9B" w14:textId="5B6C9DD1" w:rsidR="004022B9" w:rsidRDefault="00000000">
      <w:pPr>
        <w:autoSpaceDE w:val="0"/>
        <w:autoSpaceDN w:val="0"/>
        <w:adjustRightInd w:val="0"/>
        <w:spacing w:afterLines="50" w:after="156"/>
        <w:rPr>
          <w:rFonts w:ascii="Times New Roman" w:hAnsi="Times New Roman" w:cs="Times New Roman"/>
          <w:color w:val="0D101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653C5C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 The </w:t>
      </w:r>
      <w:r>
        <w:rPr>
          <w:rFonts w:ascii="Times New Roman" w:hAnsi="Times New Roman" w:cs="Times New Roman" w:hint="eastAsia"/>
          <w:sz w:val="28"/>
          <w:szCs w:val="28"/>
        </w:rPr>
        <w:t>pleiotropy analysis</w:t>
      </w:r>
      <w:r>
        <w:rPr>
          <w:rFonts w:ascii="Times New Roman" w:hAnsi="Times New Roman" w:cs="Times New Roman"/>
          <w:sz w:val="28"/>
          <w:szCs w:val="28"/>
        </w:rPr>
        <w:t xml:space="preserve"> of causality betwee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42E24" w:rsidRPr="00965425">
        <w:rPr>
          <w:rFonts w:ascii="Times New Roman" w:hAnsi="Times New Roman" w:cs="Times New Roman"/>
          <w:color w:val="000000" w:themeColor="text1"/>
          <w:sz w:val="28"/>
          <w:szCs w:val="28"/>
        </w:rPr>
        <w:t>immune cell</w:t>
      </w:r>
      <w:r w:rsidR="00DF672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traits</w:t>
      </w:r>
      <w:r w:rsidR="00142E24" w:rsidRPr="0096542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r w:rsidR="00762FDC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asthma</w:t>
      </w:r>
      <w:r>
        <w:rPr>
          <w:rFonts w:ascii="Times New Roman" w:hAnsi="Times New Roman" w:cs="Times New Roman" w:hint="eastAsia"/>
          <w:sz w:val="28"/>
          <w:szCs w:val="28"/>
        </w:rPr>
        <w:t xml:space="preserve"> based on MR results.</w:t>
      </w:r>
      <w:r>
        <w:rPr>
          <w:color w:val="000000" w:themeColor="text1"/>
        </w:rPr>
        <w:t xml:space="preserve"> </w:t>
      </w:r>
    </w:p>
    <w:tbl>
      <w:tblPr>
        <w:tblpPr w:leftFromText="180" w:rightFromText="180" w:vertAnchor="page" w:horzAnchor="page" w:tblpX="2284" w:tblpY="2899"/>
        <w:tblOverlap w:val="never"/>
        <w:tblW w:w="77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984"/>
        <w:gridCol w:w="840"/>
        <w:gridCol w:w="956"/>
      </w:tblGrid>
      <w:tr w:rsidR="004022B9" w14:paraId="6578533D" w14:textId="77777777">
        <w:trPr>
          <w:trHeight w:val="567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AE97A4" w14:textId="77777777" w:rsidR="004022B9" w:rsidRDefault="00000000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1010"/>
                <w:kern w:val="0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xposur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CA436A" w14:textId="6D11BED4" w:rsidR="004022B9" w:rsidRDefault="00142E24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Egger intercept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E1A6B0" w14:textId="1BEDD61A" w:rsidR="004022B9" w:rsidRDefault="00142E24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D1010"/>
                <w:kern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e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E902C9" w14:textId="77777777" w:rsidR="004022B9" w:rsidRDefault="00000000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D1010"/>
                <w:kern w:val="0"/>
                <w:sz w:val="22"/>
                <w:szCs w:val="22"/>
              </w:rPr>
              <w:t>P-value</w:t>
            </w:r>
          </w:p>
        </w:tc>
      </w:tr>
      <w:tr w:rsidR="00762FDC" w14:paraId="7FAF4729" w14:textId="77777777" w:rsidTr="00BA6557">
        <w:trPr>
          <w:trHeight w:val="340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F405D" w14:textId="58EFF6D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39+ activated Treg AC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FBEC4" w14:textId="2AB33DF1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65B3D" w14:textId="1DACB581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C9A3" w14:textId="1169D1CC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644</w:t>
            </w:r>
          </w:p>
        </w:tc>
      </w:tr>
      <w:tr w:rsidR="00762FDC" w14:paraId="3ACEED7F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DAEEF" w14:textId="203C3903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3- lymphocyte 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CC85E" w14:textId="30F08412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-7.98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9E0D4" w14:textId="36D531EE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9F6FD" w14:textId="3181C167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871</w:t>
            </w:r>
          </w:p>
        </w:tc>
      </w:tr>
      <w:tr w:rsidR="00762FDC" w14:paraId="0F33812D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81D5D" w14:textId="5068857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28- DN (CD4-CD8-) 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7CDFA" w14:textId="01C5680E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FDFA6" w14:textId="5B186F6B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7A360" w14:textId="1FE6962F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571</w:t>
            </w:r>
          </w:p>
        </w:tc>
      </w:tr>
      <w:tr w:rsidR="00762FDC" w14:paraId="6B6E82DE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9D0A3" w14:textId="14E980C4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BAFF-R on IgD+ CD38- unsw m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1DECD" w14:textId="06B77179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95EC2" w14:textId="0D2CC4F2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4E871" w14:textId="641B4DF6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358</w:t>
            </w:r>
          </w:p>
        </w:tc>
      </w:tr>
      <w:tr w:rsidR="00762FDC" w14:paraId="15CF5CB2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CCFFF" w14:textId="12C76538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BAFF-R on IgD+ CD38b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677F3" w14:textId="65D44A20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15BE4" w14:textId="7885B627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BEA01" w14:textId="5BAE96AD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468</w:t>
            </w:r>
          </w:p>
        </w:tc>
      </w:tr>
      <w:tr w:rsidR="00762FDC" w14:paraId="54F1447A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53883" w14:textId="06C5EAD8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BAFF-R on transi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D8CCD" w14:textId="2ECFED03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-4.10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4ABDB" w14:textId="7C6AC571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73414" w14:textId="65CA02F1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925</w:t>
            </w:r>
          </w:p>
        </w:tc>
      </w:tr>
      <w:tr w:rsidR="00762FDC" w14:paraId="492B99F6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53436" w14:textId="5293023A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19 on IgD+ CD38- na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43AED" w14:textId="7F6B5B90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259A" w14:textId="4D103A7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205D" w14:textId="387BD9F2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346</w:t>
            </w:r>
          </w:p>
        </w:tc>
      </w:tr>
      <w:tr w:rsidR="00762FDC" w14:paraId="00F24111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A9FBE" w14:textId="74EA287C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24 on IgD+ CD38b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B83FA" w14:textId="27F5559A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2.44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5AF32" w14:textId="32A2166A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A4E48" w14:textId="0BCEB2B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944</w:t>
            </w:r>
          </w:p>
        </w:tc>
      </w:tr>
      <w:tr w:rsidR="00762FDC" w14:paraId="6738F3FD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9FA3A" w14:textId="117B909D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25 on IgD+ CD24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E6FE5" w14:textId="3C2DEA4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-9.88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5831D" w14:textId="1EB8E96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374B" w14:textId="14ED9B5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786</w:t>
            </w:r>
          </w:p>
        </w:tc>
      </w:tr>
      <w:tr w:rsidR="00762FDC" w14:paraId="162B1351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D705" w14:textId="3AE1619E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3 on CD39+ secreting Tre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D02DD" w14:textId="5FC982EB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60D0A" w14:textId="1B04F17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8871E" w14:textId="2047B9A1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157</w:t>
            </w:r>
          </w:p>
        </w:tc>
      </w:tr>
      <w:tr w:rsidR="00762FDC" w14:paraId="65022242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8B426" w14:textId="45E00E54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3 on CD28+ CD4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618FC" w14:textId="729829F8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6.62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CFBD2" w14:textId="55506819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4415A" w14:textId="576EF261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911</w:t>
            </w:r>
          </w:p>
        </w:tc>
      </w:tr>
      <w:tr w:rsidR="00762FDC" w14:paraId="7BB4DF36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DF03D" w14:textId="241E4B8C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CD14 on CD33br HLA DR+ CD14di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08957" w14:textId="2898FCA5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D0B2E" w14:textId="5C666B88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45FE9" w14:textId="671C68F9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317</w:t>
            </w:r>
          </w:p>
        </w:tc>
      </w:tr>
      <w:tr w:rsidR="00762FDC" w14:paraId="6F60A357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A2BBD" w14:textId="79298B29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 xml:space="preserve">CD11b on Gr MDS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F9CA7" w14:textId="490298CD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DBBA1" w14:textId="14C668AA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5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D95E4" w14:textId="0465B9A8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740</w:t>
            </w:r>
          </w:p>
        </w:tc>
      </w:tr>
      <w:tr w:rsidR="00762FDC" w14:paraId="0E05B273" w14:textId="77777777" w:rsidTr="00BA6557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B57AA10" w14:textId="295FA761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HLA DR on CD33br HLA DR+ CD14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B30D879" w14:textId="33377F32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6DB0C19" w14:textId="6535D9C9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B394A6F" w14:textId="7D57DD16" w:rsidR="00762FDC" w:rsidRPr="00762FDC" w:rsidRDefault="00762FDC" w:rsidP="00762FDC">
            <w:pPr>
              <w:widowControl/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cs="Times New Roman"/>
                <w:color w:val="0D1010"/>
                <w:kern w:val="0"/>
                <w:sz w:val="22"/>
                <w:szCs w:val="22"/>
              </w:rPr>
            </w:pPr>
            <w:r w:rsidRPr="00762FDC">
              <w:rPr>
                <w:rFonts w:ascii="Times New Roman" w:hAnsi="Times New Roman" w:cs="Times New Roman"/>
              </w:rPr>
              <w:t>0.776</w:t>
            </w:r>
          </w:p>
        </w:tc>
      </w:tr>
    </w:tbl>
    <w:p w14:paraId="6CB92E06" w14:textId="0076BC31" w:rsidR="004022B9" w:rsidRPr="00563ECC" w:rsidRDefault="00000000">
      <w:pPr>
        <w:rPr>
          <w:rFonts w:ascii="Times New Roman" w:hAnsi="Times New Roman" w:cs="Times New Roman"/>
          <w:sz w:val="24"/>
        </w:rPr>
      </w:pPr>
      <w:r w:rsidRPr="00563ECC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 xml:space="preserve">Abbreviations: </w:t>
      </w:r>
      <w:r w:rsidRPr="00563ECC">
        <w:rPr>
          <w:rFonts w:ascii="Times New Roman" w:hAnsi="Times New Roman" w:cs="Times New Roman"/>
          <w:color w:val="0D1010"/>
          <w:kern w:val="0"/>
          <w:sz w:val="24"/>
        </w:rPr>
        <w:t>MR:</w:t>
      </w:r>
      <w:r w:rsidR="00563ECC">
        <w:rPr>
          <w:rFonts w:ascii="Times New Roman" w:hAnsi="Times New Roman" w:cs="Times New Roman" w:hint="eastAsia"/>
          <w:color w:val="0D1010"/>
          <w:kern w:val="0"/>
          <w:sz w:val="24"/>
        </w:rPr>
        <w:t xml:space="preserve"> </w:t>
      </w:r>
      <w:r w:rsidRPr="00563ECC">
        <w:rPr>
          <w:rFonts w:ascii="Times New Roman" w:eastAsia="等线" w:hAnsi="Times New Roman" w:cs="Times New Roman"/>
          <w:color w:val="000000" w:themeColor="text1"/>
          <w:sz w:val="24"/>
        </w:rPr>
        <w:t>Mendelian randomization;</w:t>
      </w:r>
      <w:r w:rsidR="00563ECC"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</w:t>
      </w:r>
      <w:r w:rsidR="00563ECC">
        <w:rPr>
          <w:rFonts w:ascii="Times New Roman" w:hAnsi="Times New Roman" w:cs="Times New Roman" w:hint="eastAsia"/>
          <w:color w:val="0D1010"/>
          <w:kern w:val="0"/>
          <w:sz w:val="24"/>
        </w:rPr>
        <w:t>S</w:t>
      </w:r>
      <w:r w:rsidRPr="00563ECC">
        <w:rPr>
          <w:rFonts w:ascii="Times New Roman" w:hAnsi="Times New Roman" w:cs="Times New Roman"/>
          <w:color w:val="0D1010"/>
          <w:kern w:val="0"/>
          <w:sz w:val="24"/>
        </w:rPr>
        <w:t xml:space="preserve">e: </w:t>
      </w:r>
      <w:r w:rsidR="00563ECC">
        <w:rPr>
          <w:rFonts w:ascii="Times New Roman" w:hAnsi="Times New Roman" w:cs="Times New Roman" w:hint="eastAsia"/>
          <w:color w:val="0D1010"/>
          <w:kern w:val="0"/>
          <w:sz w:val="24"/>
        </w:rPr>
        <w:t>S</w:t>
      </w:r>
      <w:r w:rsidRPr="00563ECC">
        <w:rPr>
          <w:rFonts w:ascii="Times New Roman" w:hAnsi="Times New Roman" w:cs="Times New Roman"/>
          <w:color w:val="0D1010"/>
          <w:kern w:val="0"/>
          <w:sz w:val="24"/>
        </w:rPr>
        <w:t>tandard error.</w:t>
      </w:r>
    </w:p>
    <w:sectPr w:rsidR="004022B9" w:rsidRPr="00563ECC" w:rsidSect="00142E2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836CA" w14:textId="77777777" w:rsidR="00F343C4" w:rsidRDefault="00F343C4" w:rsidP="00653C5C">
      <w:r>
        <w:separator/>
      </w:r>
    </w:p>
  </w:endnote>
  <w:endnote w:type="continuationSeparator" w:id="0">
    <w:p w14:paraId="5FBDD7DB" w14:textId="77777777" w:rsidR="00F343C4" w:rsidRDefault="00F343C4" w:rsidP="00653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02098" w14:textId="77777777" w:rsidR="00F343C4" w:rsidRDefault="00F343C4" w:rsidP="00653C5C">
      <w:r>
        <w:separator/>
      </w:r>
    </w:p>
  </w:footnote>
  <w:footnote w:type="continuationSeparator" w:id="0">
    <w:p w14:paraId="591C30C3" w14:textId="77777777" w:rsidR="00F343C4" w:rsidRDefault="00F343C4" w:rsidP="00653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RkMTlmMzg2NTU2NDJhOTM5MmY1NDg0MGQzZDlkZDkifQ=="/>
  </w:docVars>
  <w:rsids>
    <w:rsidRoot w:val="149D2409"/>
    <w:rsid w:val="00142E24"/>
    <w:rsid w:val="00211825"/>
    <w:rsid w:val="003B7CC2"/>
    <w:rsid w:val="004022B9"/>
    <w:rsid w:val="00563ECC"/>
    <w:rsid w:val="00653C5C"/>
    <w:rsid w:val="00762FDC"/>
    <w:rsid w:val="009157A6"/>
    <w:rsid w:val="00DF6726"/>
    <w:rsid w:val="00E23C13"/>
    <w:rsid w:val="00F343C4"/>
    <w:rsid w:val="062B3F4F"/>
    <w:rsid w:val="149D2409"/>
    <w:rsid w:val="1B9F3AB2"/>
    <w:rsid w:val="1BD3043A"/>
    <w:rsid w:val="1F545E72"/>
    <w:rsid w:val="2D160651"/>
    <w:rsid w:val="44FD290F"/>
    <w:rsid w:val="494F3655"/>
    <w:rsid w:val="4AA44027"/>
    <w:rsid w:val="5B1006F4"/>
    <w:rsid w:val="5E170256"/>
    <w:rsid w:val="612E782B"/>
    <w:rsid w:val="62D52D32"/>
    <w:rsid w:val="73740355"/>
    <w:rsid w:val="750B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ACD806"/>
  <w15:docId w15:val="{481C7F51-C4CF-4434-B0A5-A5932393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53C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53C5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53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53C5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691</Characters>
  <Application>Microsoft Office Word</Application>
  <DocSecurity>0</DocSecurity>
  <Lines>69</Lines>
  <Paragraphs>75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-walker</dc:creator>
  <cp:lastModifiedBy>卓正 胡</cp:lastModifiedBy>
  <cp:revision>7</cp:revision>
  <dcterms:created xsi:type="dcterms:W3CDTF">2024-06-02T13:57:00Z</dcterms:created>
  <dcterms:modified xsi:type="dcterms:W3CDTF">2025-05-1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D10D934300B4A03AE1B6C6865A979B6_13</vt:lpwstr>
  </property>
</Properties>
</file>